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FB56E" w14:textId="77777777" w:rsidR="004D582C" w:rsidRPr="00664568" w:rsidRDefault="004D582C" w:rsidP="004D582C">
      <w:pPr>
        <w:spacing w:after="0" w:line="240" w:lineRule="auto"/>
      </w:pPr>
      <w:r w:rsidRPr="00664568">
        <w:t>S</w:t>
      </w:r>
      <w:r>
        <w:t xml:space="preserve">2 </w:t>
      </w:r>
      <w:r w:rsidRPr="00664568">
        <w:t>Table. Regression model for all parks combined. CIs stands for Confidence Intervals.</w:t>
      </w:r>
    </w:p>
    <w:tbl>
      <w:tblPr>
        <w:tblW w:w="7567" w:type="dxa"/>
        <w:tblInd w:w="-11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13"/>
        <w:gridCol w:w="1220"/>
        <w:gridCol w:w="2580"/>
        <w:gridCol w:w="954"/>
      </w:tblGrid>
      <w:tr w:rsidR="004D582C" w:rsidRPr="00664568" w14:paraId="2294B8C6" w14:textId="77777777" w:rsidTr="00E64DBC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901A9E" w14:textId="77777777" w:rsidR="004D582C" w:rsidRPr="00664568" w:rsidRDefault="004D582C" w:rsidP="00E64DBC">
            <w:pPr>
              <w:spacing w:after="0" w:line="240" w:lineRule="auto"/>
              <w:rPr>
                <w:i/>
                <w:color w:val="000000"/>
              </w:rPr>
            </w:pPr>
            <w:r w:rsidRPr="00664568">
              <w:rPr>
                <w:i/>
                <w:color w:val="000000"/>
              </w:rPr>
              <w:t>Predictor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5A218D" w14:textId="77777777" w:rsidR="004D582C" w:rsidRPr="00664568" w:rsidRDefault="004D582C" w:rsidP="00E64DBC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664568">
              <w:rPr>
                <w:i/>
                <w:color w:val="000000"/>
              </w:rPr>
              <w:t>Estimates</w:t>
            </w: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C5E555" w14:textId="77777777" w:rsidR="004D582C" w:rsidRPr="00664568" w:rsidRDefault="004D582C" w:rsidP="00E64DBC">
            <w:pP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95% </w:t>
            </w:r>
            <w:r w:rsidRPr="00664568">
              <w:rPr>
                <w:i/>
                <w:color w:val="000000"/>
              </w:rPr>
              <w:t>CIs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FBAFD2" w14:textId="77777777" w:rsidR="004D582C" w:rsidRPr="00664568" w:rsidRDefault="004D582C" w:rsidP="00E64DBC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664568">
              <w:rPr>
                <w:i/>
                <w:color w:val="000000"/>
              </w:rPr>
              <w:t>p</w:t>
            </w:r>
          </w:p>
        </w:tc>
      </w:tr>
      <w:tr w:rsidR="004D582C" w:rsidRPr="00664568" w14:paraId="6A6B97F1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4139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F182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1.84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0536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1.063, 2.6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9B32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5D0DC4BC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DD08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Cell [log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45A2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0.86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84DDE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0.809, 0.9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F459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38DE44E7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484B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Janua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69F3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1.00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36C4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1.138, -0.8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CC7B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5593398B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30ED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Februa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DA3B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85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ACA6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968, -0.7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4461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7D7412D9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7087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Mar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9527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68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D628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799, -0.5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7FF7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2F7819BF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1327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Apr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B6FA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4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7FAB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530, -0.3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9DB5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301CBDD1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8AEE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9E6F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2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D739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306, -0.0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89D1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428D1214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B8D1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Ju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051E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10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058C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207, -0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A7CC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0.047</w:t>
            </w:r>
          </w:p>
        </w:tc>
      </w:tr>
      <w:tr w:rsidR="004D582C" w:rsidRPr="00664568" w14:paraId="0107AB0E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625B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Ju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15C7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Referen</w:t>
            </w:r>
            <w:r>
              <w:rPr>
                <w:color w:val="000000"/>
              </w:rPr>
              <w:t>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292A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211A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D582C" w:rsidRPr="00664568" w14:paraId="15C14253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EBF0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Augu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2457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04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EDE5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150, 0.0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2294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0.360</w:t>
            </w:r>
          </w:p>
        </w:tc>
      </w:tr>
      <w:tr w:rsidR="004D582C" w:rsidRPr="00664568" w14:paraId="24A5081A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2EFA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Septemb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ED39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16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6EF8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273, -0.0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1EAF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0.002</w:t>
            </w:r>
          </w:p>
        </w:tc>
      </w:tr>
      <w:tr w:rsidR="004D582C" w:rsidRPr="00664568" w14:paraId="563BA51D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8FE8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Octob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958A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37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BC4D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481, -0.2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C8D6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44A42A0E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2E8A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Novemb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3847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69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D4F5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805, -0.5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9AB0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40909D63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25F0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Decemb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53A3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76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59D4" w14:textId="77777777" w:rsidR="004D582C" w:rsidRPr="00664568" w:rsidRDefault="004D582C" w:rsidP="00E64DBC">
            <w:pPr>
              <w:spacing w:after="0" w:line="240" w:lineRule="auto"/>
              <w:jc w:val="center"/>
              <w:rPr>
                <w:color w:val="000000"/>
              </w:rPr>
            </w:pPr>
            <w:r w:rsidRPr="00664568">
              <w:rPr>
                <w:color w:val="000000"/>
              </w:rPr>
              <w:t>-0.889, -0.6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C3AE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&lt;0.001</w:t>
            </w:r>
          </w:p>
        </w:tc>
      </w:tr>
      <w:tr w:rsidR="004D582C" w:rsidRPr="00664568" w14:paraId="13122552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BB21" w14:textId="77777777" w:rsidR="004D582C" w:rsidRPr="00664568" w:rsidRDefault="004D582C" w:rsidP="00E64DBC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A480" w14:textId="77777777" w:rsidR="004D582C" w:rsidRPr="00664568" w:rsidRDefault="004D582C" w:rsidP="00E64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8F3A" w14:textId="77777777" w:rsidR="004D582C" w:rsidRPr="00664568" w:rsidRDefault="004D582C" w:rsidP="00E64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7DE8" w14:textId="77777777" w:rsidR="004D582C" w:rsidRPr="00664568" w:rsidRDefault="004D582C" w:rsidP="00E64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82C" w:rsidRPr="00664568" w14:paraId="7E9652BC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6DF7" w14:textId="77777777" w:rsidR="004D582C" w:rsidRPr="00664568" w:rsidRDefault="004D582C" w:rsidP="00E64DBC">
            <w:pPr>
              <w:spacing w:after="0" w:line="240" w:lineRule="auto"/>
              <w:rPr>
                <w:b/>
                <w:color w:val="000000"/>
              </w:rPr>
            </w:pPr>
            <w:r w:rsidRPr="00664568">
              <w:rPr>
                <w:b/>
                <w:color w:val="000000"/>
              </w:rPr>
              <w:t>Random Effec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78E5" w14:textId="77777777" w:rsidR="004D582C" w:rsidRPr="00664568" w:rsidRDefault="004D582C" w:rsidP="00E64DBC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ACB4" w14:textId="77777777" w:rsidR="004D582C" w:rsidRPr="00664568" w:rsidRDefault="004D582C" w:rsidP="00E64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421E" w14:textId="77777777" w:rsidR="004D582C" w:rsidRPr="00664568" w:rsidRDefault="004D582C" w:rsidP="00E64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82C" w:rsidRPr="00664568" w14:paraId="4D8D4108" w14:textId="77777777" w:rsidTr="00E64DBC">
        <w:trPr>
          <w:trHeight w:val="324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EE54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σ</w:t>
            </w:r>
            <w:r w:rsidRPr="006645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0C6C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0.1</w:t>
            </w:r>
          </w:p>
        </w:tc>
      </w:tr>
      <w:tr w:rsidR="004D582C" w:rsidRPr="00664568" w14:paraId="512D5B71" w14:textId="77777777" w:rsidTr="00E64DBC">
        <w:trPr>
          <w:trHeight w:val="31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B9C8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τ</w:t>
            </w:r>
            <w:r w:rsidRPr="00664568">
              <w:rPr>
                <w:color w:val="000000"/>
                <w:vertAlign w:val="subscript"/>
              </w:rPr>
              <w:t>00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FA62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1.08 </w:t>
            </w:r>
            <w:proofErr w:type="spellStart"/>
            <w:r w:rsidRPr="00664568">
              <w:rPr>
                <w:color w:val="000000"/>
                <w:vertAlign w:val="subscript"/>
              </w:rPr>
              <w:t>NPSCode</w:t>
            </w:r>
            <w:proofErr w:type="spellEnd"/>
          </w:p>
        </w:tc>
      </w:tr>
      <w:tr w:rsidR="004D582C" w:rsidRPr="00664568" w14:paraId="05A34CD0" w14:textId="77777777" w:rsidTr="00E64DBC">
        <w:trPr>
          <w:trHeight w:val="2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CFB9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ICC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C598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0.92</w:t>
            </w:r>
          </w:p>
        </w:tc>
      </w:tr>
      <w:tr w:rsidR="004D582C" w:rsidRPr="00664568" w14:paraId="0141C649" w14:textId="77777777" w:rsidTr="00E64DBC">
        <w:trPr>
          <w:trHeight w:val="30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6CF3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N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4E989F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38 </w:t>
            </w:r>
            <w:proofErr w:type="spellStart"/>
            <w:r w:rsidRPr="00664568">
              <w:rPr>
                <w:color w:val="000000"/>
                <w:vertAlign w:val="subscript"/>
              </w:rPr>
              <w:t>NPSCode</w:t>
            </w:r>
            <w:proofErr w:type="spellEnd"/>
          </w:p>
        </w:tc>
      </w:tr>
      <w:tr w:rsidR="004D582C" w:rsidRPr="00664568" w14:paraId="6B2A1E50" w14:textId="77777777" w:rsidTr="00E64DBC">
        <w:trPr>
          <w:trHeight w:val="288"/>
        </w:trPr>
        <w:tc>
          <w:tcPr>
            <w:tcW w:w="2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8CAD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Observations</w:t>
            </w:r>
          </w:p>
        </w:tc>
        <w:tc>
          <w:tcPr>
            <w:tcW w:w="475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9E7E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786</w:t>
            </w:r>
          </w:p>
        </w:tc>
      </w:tr>
      <w:tr w:rsidR="004D582C" w:rsidRPr="00664568" w14:paraId="5791827C" w14:textId="77777777" w:rsidTr="00E64DBC">
        <w:trPr>
          <w:trHeight w:val="324"/>
        </w:trPr>
        <w:tc>
          <w:tcPr>
            <w:tcW w:w="2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D9DB66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Marginal R</w:t>
            </w:r>
            <w:r w:rsidRPr="00664568">
              <w:rPr>
                <w:color w:val="000000"/>
                <w:vertAlign w:val="superscript"/>
              </w:rPr>
              <w:t>2</w:t>
            </w:r>
            <w:r w:rsidRPr="00664568">
              <w:rPr>
                <w:color w:val="000000"/>
              </w:rPr>
              <w:t> / Conditional R</w:t>
            </w:r>
            <w:r w:rsidRPr="00664568">
              <w:rPr>
                <w:color w:val="000000"/>
                <w:vertAlign w:val="superscript"/>
              </w:rPr>
              <w:t>2</w:t>
            </w:r>
          </w:p>
        </w:tc>
        <w:tc>
          <w:tcPr>
            <w:tcW w:w="475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2A71B" w14:textId="77777777" w:rsidR="004D582C" w:rsidRPr="00664568" w:rsidRDefault="004D582C" w:rsidP="00E64DBC">
            <w:pPr>
              <w:spacing w:after="0" w:line="240" w:lineRule="auto"/>
              <w:rPr>
                <w:color w:val="000000"/>
              </w:rPr>
            </w:pPr>
            <w:r w:rsidRPr="00664568">
              <w:rPr>
                <w:color w:val="000000"/>
              </w:rPr>
              <w:t>0.555 / 0.964</w:t>
            </w:r>
          </w:p>
        </w:tc>
      </w:tr>
    </w:tbl>
    <w:p w14:paraId="34A6FDEE" w14:textId="77777777" w:rsidR="000C2681" w:rsidRDefault="000C2681" w:rsidP="009A359D"/>
    <w:sectPr w:rsidR="000C2681" w:rsidSect="009A3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2C"/>
    <w:rsid w:val="000C2681"/>
    <w:rsid w:val="004D582C"/>
    <w:rsid w:val="009A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9222"/>
  <w15:chartTrackingRefBased/>
  <w15:docId w15:val="{C074FF11-C97F-41AC-9981-F4750378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Wei-Lun (she/her/hers)</dc:creator>
  <cp:keywords/>
  <dc:description/>
  <cp:lastModifiedBy>Tsai, Wei-Lun (she/her/hers)</cp:lastModifiedBy>
  <cp:revision>2</cp:revision>
  <dcterms:created xsi:type="dcterms:W3CDTF">2023-08-01T20:08:00Z</dcterms:created>
  <dcterms:modified xsi:type="dcterms:W3CDTF">2023-08-01T20:09:00Z</dcterms:modified>
</cp:coreProperties>
</file>